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5. Array-CGH study: comparison of semen parameters according to the number of CNVs in the control group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2958"/>
        <w:gridCol w:w="695"/>
        <w:gridCol w:w="3482"/>
        <w:gridCol w:w="1347"/>
      </w:tblGrid>
      <w:tr>
        <w:trPr>
          <w:trHeight w:val="289" w:hRule="atLeast"/>
        </w:trPr>
        <w:tc>
          <w:tcPr>
            <w:tcW w:w="105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S (n=103)</w:t>
            </w:r>
          </w:p>
        </w:tc>
      </w:tr>
      <w:tr>
        <w:trPr>
          <w:trHeight w:val="417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pt-BR"/>
              </w:rPr>
              <w:t>Sperm concentration</w:t>
            </w:r>
            <w:r>
              <w:rPr>
                <w:b/>
                <w:bCs/>
                <w:color w:val="000000"/>
                <w:lang w:val="pt-BR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pt-BR"/>
              </w:rPr>
              <w:t>(n x 10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6</w:t>
            </w:r>
            <w:r>
              <w:rPr>
                <w:b/>
                <w:bCs/>
                <w:color w:val="000000"/>
                <w:sz w:val="22"/>
                <w:szCs w:val="22"/>
                <w:lang w:val="pt-BR"/>
              </w:rPr>
              <w:t xml:space="preserve"> / m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Total sperm number</w:t>
            </w:r>
            <w:r>
              <w:rPr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(n x 10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0 CNV (n=61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4.7±46.9 (88.0; 27.0-250.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869</w:t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330.7±209.5 (295.0; 39.5-957.0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334</w:t>
            </w:r>
          </w:p>
        </w:tc>
      </w:tr>
      <w:tr>
        <w:trPr>
          <w:trHeight w:val="443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≥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1 CNV (n=42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5.7±53.1 (82.0; 24.0-220.0)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89.6±180.4 (269.7; 50.0-772.0)</w:t>
            </w:r>
          </w:p>
        </w:tc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55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0 LOSS (n=83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4.4±48.2 (85.0; 27.0-250.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320.6±204.4 (280.0; 39.5-957.0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653</w:t>
            </w:r>
          </w:p>
        </w:tc>
      </w:tr>
      <w:tr>
        <w:trPr>
          <w:trHeight w:val="475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≥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1 LOSS (n=20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7.8±54.9 (96.0; 24.0-205.0)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86.2±172.8 (254.7; 50.0-617.4)</w:t>
            </w:r>
          </w:p>
        </w:tc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0 GAIN (n=75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97.1±48.4 (90.0; 25.0-250.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322.9±201.9 (283.5; 39.5-957.0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339</w:t>
            </w:r>
          </w:p>
        </w:tc>
      </w:tr>
      <w:tr>
        <w:trPr>
          <w:trHeight w:val="457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≥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1 GAIN (n=28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89.6±52.1 (79.0; 24.0-220.0)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89.7±189.8 (269.7; 56.0-772.0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13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≤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1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CNV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(n=92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.0±49.8 (84.5; 25.0-250.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8.6±202.7 (280.0; 39.5-957.0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79</w:t>
            </w:r>
          </w:p>
        </w:tc>
      </w:tr>
      <w:tr>
        <w:trPr>
          <w:trHeight w:val="456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gt; 1 CNV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(n=11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6.2±47.3 (113.0; 24.0-168.0)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4.5±158.9 (269.5; 78.7-570.0)</w:t>
            </w:r>
          </w:p>
        </w:tc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≤</w:t>
            </w:r>
            <w:r>
              <w:rPr>
                <w:b/>
                <w:bCs/>
                <w:color w:val="000000"/>
                <w:sz w:val="22"/>
                <w:szCs w:val="22"/>
              </w:rPr>
              <w:t>1 LOSS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(n=101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.1±49.7 (87.0; 24.0-250.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3.5±200.1 (271.0; 39.5-957.0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16</w:t>
            </w:r>
          </w:p>
        </w:tc>
      </w:tr>
      <w:tr>
        <w:trPr>
          <w:trHeight w:val="486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gt;1 LOSS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(n=2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6.5±27.6 (96.5; 77.0-116.0)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1.9±88.3 (331.9; 269.5-394.4)</w:t>
            </w:r>
          </w:p>
        </w:tc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≤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1 GAIN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(n=99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4.0±49.7 (84.0; 24.0-250.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7.4±201.0(280.0; 39.5-957.0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28</w:t>
            </w:r>
          </w:p>
        </w:tc>
      </w:tr>
      <w:tr>
        <w:trPr>
          <w:trHeight w:val="476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gt; 1 GAIN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(n=4)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3.2±31.6 (115.5; 94.0-168.0)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7.7±94.9 (229.5; 138.0-354.0)</w:t>
            </w:r>
          </w:p>
        </w:tc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192" w:leader="none"/>
        </w:tabs>
        <w:ind w:left="-360" w:hanging="0"/>
        <w:rPr>
          <w:lang w:val="en-GB"/>
        </w:rPr>
      </w:pPr>
      <w:r>
        <w:rPr>
          <w:bCs/>
          <w:sz w:val="22"/>
          <w:szCs w:val="22"/>
          <w:lang w:val="en-GB"/>
        </w:rPr>
        <w:t xml:space="preserve">Sperm concentration and total sperm number are expressed as: mean ± SD (median; range). Significance is depicted by a </w:t>
      </w:r>
      <w:r>
        <w:rPr>
          <w:bCs/>
          <w:i/>
          <w:sz w:val="22"/>
          <w:szCs w:val="22"/>
          <w:lang w:val="en-GB"/>
        </w:rPr>
        <w:t>p</w:t>
      </w:r>
      <w:r>
        <w:rPr>
          <w:bCs/>
          <w:sz w:val="22"/>
          <w:szCs w:val="22"/>
          <w:lang w:val="en-GB"/>
        </w:rPr>
        <w:t xml:space="preserve"> value&lt; 0.0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6:04:00Z</dcterms:created>
  <dc:creator>unifi</dc:creator>
  <dc:description/>
  <cp:keywords/>
  <dc:language>en-US</dc:language>
  <cp:lastModifiedBy>unifi</cp:lastModifiedBy>
  <dcterms:modified xsi:type="dcterms:W3CDTF">2012-08-29T16:05:00Z</dcterms:modified>
  <cp:revision>1</cp:revision>
  <dc:subject/>
  <dc:title>Table S5</dc:title>
</cp:coreProperties>
</file>